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3: Nested and quantitative PCR primer sequences used in this study.</w:t>
      </w:r>
      <w:r>
        <w:rPr>
          <w:rFonts w:cs="Arial" w:ascii="Arial" w:hAnsi="Arial"/>
        </w:rPr>
        <w:t xml:space="preserve"> </w:t>
      </w:r>
    </w:p>
    <w:p>
      <w:pPr>
        <w:pStyle w:val="Normal"/>
        <w:rPr/>
      </w:pPr>
      <w:r>
        <w:rPr/>
        <w:t>qF: qPCR forward primer, qR: qPCR reverse primer (used for qPCR or 2</w:t>
      </w:r>
      <w:r>
        <w:rPr>
          <w:vertAlign w:val="superscript"/>
        </w:rPr>
        <w:t>nd</w:t>
      </w:r>
      <w:r>
        <w:rPr/>
        <w:t xml:space="preserve"> round of SiCSA nested PCR). N: all 4 dNTPs. Annotated those primers used for normalisation in all qPCR experiments. </w:t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440"/>
        <w:gridCol w:w="5033"/>
      </w:tblGrid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ATG Identifier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Arial" w:hAnsi="Arial" w:eastAsia="MS Mincho;ＭＳ 明朝" w:cs="Arial"/>
                <w:b/>
                <w:b/>
                <w:lang w:val="fr-FR"/>
              </w:rPr>
            </w:pPr>
            <w:r>
              <w:rPr>
                <w:rFonts w:eastAsia="MS Mincho;ＭＳ 明朝" w:cs="Arial" w:ascii="Arial" w:hAnsi="Arial"/>
                <w:b/>
                <w:lang w:val="fr-FR"/>
              </w:rPr>
              <w:t xml:space="preserve">Primer Sequence (5’ </w:t>
            </w:r>
            <w:r>
              <w:rPr>
                <w:rFonts w:eastAsia="MS Mincho;ＭＳ 明朝"/>
                <w:b/>
              </w:rPr>
              <w:t>→</w:t>
            </w:r>
            <w:r>
              <w:rPr>
                <w:rFonts w:eastAsia="MS Mincho;ＭＳ 明朝" w:cs="Arial" w:ascii="Arial" w:hAnsi="Arial"/>
                <w:b/>
              </w:rPr>
              <w:t xml:space="preserve"> </w:t>
            </w:r>
            <w:r>
              <w:rPr>
                <w:rFonts w:eastAsia="MS Mincho;ＭＳ 明朝" w:cs="Arial" w:ascii="Arial" w:hAnsi="Arial"/>
                <w:b/>
                <w:lang w:val="fr-FR"/>
              </w:rPr>
              <w:t>3’)</w:t>
            </w:r>
          </w:p>
        </w:tc>
      </w:tr>
      <w:tr>
        <w:trPr/>
        <w:tc>
          <w:tcPr>
            <w:tcW w:w="8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44" w:after="144"/>
              <w:rPr>
                <w:rFonts w:ascii="Arial" w:hAnsi="Arial" w:eastAsia="MS Mincho;ＭＳ 明朝" w:cs="Arial"/>
                <w:b/>
                <w:b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</w:rPr>
              <w:t>Quantitative PCR primers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 xml:space="preserve">AtActin2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(qPCR normalis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3g1878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TGAGCAAAGAAATCACAGCACT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CCTGGACCTGCCTCATCATAC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 xml:space="preserve">AtCyclophilin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(qPCR normalis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2g3613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TGGCGAACGCTGGTCCTAATACA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CAAAAACTCCTCTGCCCCAATCA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 xml:space="preserve">AtEF-1α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(qPCR normalis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1g0794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GACAGGCGTTCTGGTAAGGAG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GCGGAAAGAGTTTTGATGTTC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>AtGAPDH-A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 (qPCR normalis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3g2665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TGGTTGATCTCGTTGTGCAGGTCT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GTCAGCCAAGTCAACAACTCTCTG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 xml:space="preserve">Atβ-Tubulin 5 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(qPCR normalis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1g2001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CGTGAAATCCAGCGTTTGTG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TCGTCCATTCCTTCTCCTGTG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 xml:space="preserve">AtWRKY4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1g8084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AAATCAGCCCTCCCAAGAAACG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CTTCACGACAGTCTCTTCTCTCTGC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>AtVHA-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2g2141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CATATTTGCGACTGTGGGAGTGC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qR: ACTTGTAACCATCGCCTTCG 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>AtVHA-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4g3908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TTTGCTGGTGATGGAGACA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TGCCGTGAAAATGAAAGTG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>AtCAX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2g3817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CATCATCGTGGCGTGGATT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GCATTTTGTTTCTGGGGAAGT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>AtCAX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3g1332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TTCCATGTTTGCGGTCC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CCCTTTTATGCTTCACACCAG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i/>
                <w:i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  <w:szCs w:val="20"/>
              </w:rPr>
              <w:t>AtAC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At4g3764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F: AAGGGAAGGCTATGTTTGGTCT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R: TGTGTTATTGTGAGTGGTGTTG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63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1:07:00Z</dcterms:created>
  <dc:creator>jlolo</dc:creator>
  <dc:description/>
  <cp:keywords/>
  <dc:language>en-US</dc:language>
  <cp:lastModifiedBy>cdomile</cp:lastModifiedBy>
  <dcterms:modified xsi:type="dcterms:W3CDTF">2013-03-27T16:00:00Z</dcterms:modified>
  <cp:revision>3</cp:revision>
  <dc:subject/>
  <dc:title/>
</cp:coreProperties>
</file>